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4CD9" w:rsidRDefault="002C4061" w:rsidP="00514CD9">
      <w:pPr>
        <w:spacing w:after="0"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514CD9">
        <w:rPr>
          <w:rFonts w:ascii="Times New Roman" w:hAnsi="Times New Roman" w:cs="Times New Roman" w:hint="eastAsia"/>
          <w:b/>
          <w:sz w:val="24"/>
          <w:szCs w:val="24"/>
        </w:rPr>
        <w:t xml:space="preserve"> Material</w:t>
      </w:r>
    </w:p>
    <w:p w:rsidR="000F5350" w:rsidRPr="000F5350" w:rsidRDefault="002C4061" w:rsidP="000F535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0F5350" w:rsidRPr="000F5350">
        <w:rPr>
          <w:rFonts w:ascii="Times New Roman" w:hAnsi="Times New Roman" w:cs="Times New Roman" w:hint="eastAsia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0F5350" w:rsidRPr="000F5350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="000F5350" w:rsidRPr="000F5350">
        <w:rPr>
          <w:rFonts w:ascii="Times New Roman" w:hAnsi="Times New Roman" w:cs="Times New Roman" w:hint="eastAsia"/>
          <w:sz w:val="24"/>
          <w:szCs w:val="24"/>
        </w:rPr>
        <w:t xml:space="preserve"> Oligonucleotide primers </w:t>
      </w:r>
      <w:r w:rsidR="000F5350" w:rsidRPr="000F5350">
        <w:rPr>
          <w:rFonts w:ascii="Times New Roman" w:hAnsi="Times New Roman" w:cs="Times New Roman"/>
          <w:sz w:val="24"/>
          <w:szCs w:val="24"/>
        </w:rPr>
        <w:t>utilized</w:t>
      </w:r>
      <w:r w:rsidR="000F5350" w:rsidRPr="000F5350">
        <w:rPr>
          <w:rFonts w:ascii="Times New Roman" w:hAnsi="Times New Roman" w:cs="Times New Roman" w:hint="eastAsia"/>
          <w:sz w:val="24"/>
          <w:szCs w:val="24"/>
        </w:rPr>
        <w:t xml:space="preserve"> in RT-PCR</w:t>
      </w:r>
    </w:p>
    <w:tbl>
      <w:tblPr>
        <w:tblW w:w="84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146"/>
      </w:tblGrid>
      <w:tr w:rsidR="000F5350" w:rsidRPr="000F5350" w:rsidTr="00580A6D">
        <w:tc>
          <w:tcPr>
            <w:tcW w:w="2268" w:type="dxa"/>
            <w:tcBorders>
              <w:top w:val="single" w:sz="12" w:space="0" w:color="auto"/>
              <w:left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146" w:type="dxa"/>
            <w:tcBorders>
              <w:top w:val="single" w:sz="12" w:space="0" w:color="auto"/>
              <w:left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T-PCR primer oligonucleotides (5’-3’) </w:t>
            </w:r>
          </w:p>
        </w:tc>
      </w:tr>
      <w:tr w:rsidR="000F5350" w:rsidRPr="000F5350" w:rsidTr="00580A6D"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DHX15</w:t>
            </w:r>
          </w:p>
        </w:tc>
        <w:tc>
          <w:tcPr>
            <w:tcW w:w="6146" w:type="dxa"/>
            <w:tcBorders>
              <w:left w:val="nil"/>
              <w:bottom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Forward: CGCATCATTGCCAAACTTC</w:t>
            </w:r>
          </w:p>
        </w:tc>
      </w:tr>
      <w:tr w:rsidR="000F5350" w:rsidRPr="000F5350" w:rsidTr="00580A6D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Reverse: AAGGCCATTATCGAACCAAC</w:t>
            </w:r>
          </w:p>
        </w:tc>
      </w:tr>
      <w:tr w:rsidR="000F5350" w:rsidRPr="000F5350" w:rsidTr="00580A6D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Forward: AGTGTGACGTGGACATCCGCAAAG</w:t>
            </w:r>
          </w:p>
        </w:tc>
      </w:tr>
      <w:tr w:rsidR="000F5350" w:rsidRPr="000F5350" w:rsidTr="00580A6D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Reverse: ATCCACATCTGCTGGAAGGTGGAC</w:t>
            </w:r>
          </w:p>
        </w:tc>
      </w:tr>
      <w:tr w:rsidR="000F5350" w:rsidRPr="000F5350" w:rsidTr="00580A6D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EBNA-1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Forward: CGGGATCCGGAAGGAACCATGGCCA</w:t>
            </w:r>
          </w:p>
        </w:tc>
      </w:tr>
      <w:tr w:rsidR="000F5350" w:rsidRPr="000F5350" w:rsidTr="00580A6D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Reverse: GAATTCTCCTGTCATTTCATAGATCCA</w:t>
            </w:r>
          </w:p>
        </w:tc>
      </w:tr>
      <w:tr w:rsidR="000F5350" w:rsidRPr="000F5350" w:rsidTr="00580A6D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EBER-1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Forward: AGGACCTACGCTGCCCTAGA</w:t>
            </w:r>
          </w:p>
        </w:tc>
      </w:tr>
      <w:tr w:rsidR="000F5350" w:rsidRPr="000F5350" w:rsidTr="00580A6D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Reverse: AAAACATGCGGACCACCAGC</w:t>
            </w:r>
          </w:p>
        </w:tc>
      </w:tr>
      <w:tr w:rsidR="000F5350" w:rsidRPr="000F5350" w:rsidTr="00580A6D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EBER-2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Forward: AGGACAGCCGTTGCCCTAGTGGTTTCG</w:t>
            </w:r>
          </w:p>
        </w:tc>
      </w:tr>
      <w:tr w:rsidR="000F5350" w:rsidRPr="000F5350" w:rsidTr="00580A6D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Reverse: AAAAACAGCGGACAAGCCGAATACC</w:t>
            </w:r>
          </w:p>
        </w:tc>
      </w:tr>
      <w:tr w:rsidR="000F5350" w:rsidRPr="000F5350" w:rsidTr="00580A6D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5S RNA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Forward: TTTACGGCCACACCACCCTG</w:t>
            </w:r>
          </w:p>
        </w:tc>
      </w:tr>
      <w:tr w:rsidR="000F5350" w:rsidRPr="000F5350" w:rsidTr="00580A6D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Reverse: AAAGCCTTCAGCACCCTGTA</w:t>
            </w:r>
          </w:p>
        </w:tc>
      </w:tr>
      <w:tr w:rsidR="000F5350" w:rsidRPr="000F5350" w:rsidTr="00580A6D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7SL RNA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Forward: GTGTCCGCACTAAGTTCGGCATCAATATGG</w:t>
            </w:r>
          </w:p>
        </w:tc>
      </w:tr>
      <w:tr w:rsidR="000F5350" w:rsidRPr="000F5350" w:rsidTr="00580A6D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Reverse: TATTCACAGGCGCGATCCCACTACTGATC</w:t>
            </w:r>
          </w:p>
        </w:tc>
      </w:tr>
      <w:tr w:rsidR="000F5350" w:rsidRPr="000F5350" w:rsidTr="00580A6D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r w:rsidRPr="000F53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yr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Forward: CCTTCGATAGCTCAGCTGGTAGAGCGGAGG</w:t>
            </w:r>
          </w:p>
        </w:tc>
      </w:tr>
      <w:tr w:rsidR="000F5350" w:rsidRPr="000F5350" w:rsidTr="00580A6D"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5350" w:rsidRPr="000F5350" w:rsidRDefault="000F5350" w:rsidP="00580A6D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5350">
              <w:rPr>
                <w:rFonts w:ascii="Times New Roman" w:hAnsi="Times New Roman" w:cs="Times New Roman"/>
                <w:sz w:val="24"/>
                <w:szCs w:val="24"/>
              </w:rPr>
              <w:t>Reverse: CGGAATTGAACCAGCGACCTAAGGATGTCC</w:t>
            </w:r>
          </w:p>
        </w:tc>
      </w:tr>
    </w:tbl>
    <w:p w:rsidR="001A76E6" w:rsidRDefault="001A76E6" w:rsidP="000F5350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</w:p>
    <w:p w:rsidR="001A76E6" w:rsidRPr="001A76E6" w:rsidRDefault="002C4061" w:rsidP="001A76E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Pr="000F5350">
        <w:rPr>
          <w:rFonts w:ascii="Times New Roman" w:hAnsi="Times New Roman" w:cs="Times New Roman" w:hint="eastAsia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A76E6" w:rsidRPr="001A76E6"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="001A76E6" w:rsidRPr="001A76E6">
        <w:rPr>
          <w:rFonts w:ascii="Times New Roman" w:hAnsi="Times New Roman" w:cs="Times New Roman"/>
          <w:sz w:val="24"/>
          <w:szCs w:val="24"/>
        </w:rPr>
        <w:t>Tumor weight and tumor weight inhibition rate of mice in each group</w:t>
      </w:r>
    </w:p>
    <w:tbl>
      <w:tblPr>
        <w:tblW w:w="8364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2551"/>
        <w:gridCol w:w="3686"/>
      </w:tblGrid>
      <w:tr w:rsidR="001A76E6" w:rsidRPr="001A76E6" w:rsidTr="00580A6D">
        <w:trPr>
          <w:trHeight w:val="319"/>
        </w:trPr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6E6" w:rsidRPr="001A76E6" w:rsidRDefault="001A76E6" w:rsidP="00580A6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6E6">
              <w:rPr>
                <w:rFonts w:ascii="Times New Roman" w:hAnsi="Times New Roman" w:cs="Times New Roman" w:hint="eastAsia"/>
                <w:sz w:val="24"/>
                <w:szCs w:val="24"/>
              </w:rPr>
              <w:t>Group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6E6" w:rsidRPr="001A76E6" w:rsidRDefault="001A76E6" w:rsidP="00580A6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6E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6E6" w:rsidRPr="001A76E6" w:rsidRDefault="001A76E6" w:rsidP="00580A6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6E6">
              <w:rPr>
                <w:rFonts w:ascii="Times New Roman" w:hAnsi="Times New Roman" w:cs="Times New Roman" w:hint="eastAsia"/>
                <w:sz w:val="24"/>
                <w:szCs w:val="24"/>
              </w:rPr>
              <w:t>Tumor weight (mg)</w:t>
            </w:r>
          </w:p>
        </w:tc>
        <w:tc>
          <w:tcPr>
            <w:tcW w:w="368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6E6" w:rsidRPr="001A76E6" w:rsidRDefault="001A76E6" w:rsidP="00580A6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6E6">
              <w:rPr>
                <w:rFonts w:ascii="Times New Roman" w:hAnsi="Times New Roman" w:cs="Times New Roman"/>
                <w:sz w:val="24"/>
                <w:szCs w:val="24"/>
              </w:rPr>
              <w:t>Tumor weight inhibition rate</w:t>
            </w:r>
            <w:r w:rsidRPr="001A76E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</w:tr>
      <w:tr w:rsidR="001A76E6" w:rsidRPr="001A76E6" w:rsidTr="00580A6D">
        <w:trPr>
          <w:trHeight w:val="153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6E6" w:rsidRPr="001A76E6" w:rsidRDefault="001A76E6" w:rsidP="00580A6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6E6">
              <w:rPr>
                <w:rFonts w:ascii="Times New Roman" w:hAnsi="Times New Roman" w:cs="Times New Roman"/>
                <w:sz w:val="24"/>
                <w:szCs w:val="24"/>
              </w:rPr>
              <w:t>CON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6E6" w:rsidRPr="001A76E6" w:rsidRDefault="001A76E6" w:rsidP="00580A6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6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6E6" w:rsidRPr="001A76E6" w:rsidRDefault="001A76E6" w:rsidP="00580A6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6E6">
              <w:rPr>
                <w:rFonts w:ascii="Times New Roman" w:hAnsi="Times New Roman" w:cs="Times New Roman"/>
                <w:sz w:val="24"/>
                <w:szCs w:val="24"/>
              </w:rPr>
              <w:t>554.7±261.7</w:t>
            </w:r>
          </w:p>
        </w:tc>
        <w:tc>
          <w:tcPr>
            <w:tcW w:w="3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6E6" w:rsidRPr="001A76E6" w:rsidRDefault="001A76E6" w:rsidP="00580A6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6E6" w:rsidRPr="001A76E6" w:rsidTr="00580A6D">
        <w:trPr>
          <w:trHeight w:val="407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6E6" w:rsidRPr="001A76E6" w:rsidRDefault="001A76E6" w:rsidP="00580A6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6E6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6E6" w:rsidRPr="001A76E6" w:rsidRDefault="001A76E6" w:rsidP="00580A6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6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6E6" w:rsidRPr="001A76E6" w:rsidRDefault="001A76E6" w:rsidP="00580A6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6E6">
              <w:rPr>
                <w:rFonts w:ascii="Times New Roman" w:hAnsi="Times New Roman" w:cs="Times New Roman"/>
                <w:sz w:val="24"/>
                <w:szCs w:val="24"/>
              </w:rPr>
              <w:t>677.0±330.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6E6" w:rsidRPr="001A76E6" w:rsidRDefault="001A76E6" w:rsidP="00580A6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76E6" w:rsidRPr="001A76E6" w:rsidTr="00580A6D">
        <w:trPr>
          <w:trHeight w:val="321"/>
        </w:trPr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6E6" w:rsidRPr="001A76E6" w:rsidRDefault="001A76E6" w:rsidP="00580A6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6E6">
              <w:rPr>
                <w:rFonts w:ascii="Times New Roman" w:hAnsi="Times New Roman" w:cs="Times New Roman"/>
                <w:sz w:val="24"/>
                <w:szCs w:val="24"/>
              </w:rPr>
              <w:t>K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6E6" w:rsidRPr="001A76E6" w:rsidRDefault="001A76E6" w:rsidP="00580A6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6E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6E6" w:rsidRPr="001A76E6" w:rsidRDefault="001A76E6" w:rsidP="00580A6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6E6">
              <w:rPr>
                <w:rFonts w:ascii="Times New Roman" w:hAnsi="Times New Roman" w:cs="Times New Roman"/>
                <w:sz w:val="24"/>
                <w:szCs w:val="24"/>
              </w:rPr>
              <w:t>121.1±62.5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1A76E6" w:rsidRPr="001A76E6" w:rsidRDefault="001A76E6" w:rsidP="00580A6D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76E6">
              <w:rPr>
                <w:rFonts w:ascii="Times New Roman" w:hAnsi="Times New Roman" w:cs="Times New Roman"/>
                <w:sz w:val="24"/>
                <w:szCs w:val="24"/>
              </w:rPr>
              <w:t>82.11</w:t>
            </w:r>
          </w:p>
        </w:tc>
      </w:tr>
    </w:tbl>
    <w:p w:rsidR="001A76E6" w:rsidRPr="001A76E6" w:rsidRDefault="001A76E6" w:rsidP="001A76E6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1A76E6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F5350" w:rsidRPr="000F5350" w:rsidRDefault="000F5350" w:rsidP="000F5350">
      <w:pPr>
        <w:adjustRightInd/>
        <w:snapToGrid/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0F5350">
        <w:rPr>
          <w:rFonts w:ascii="Times New Roman" w:hAnsi="Times New Roman" w:cs="Times New Roman"/>
          <w:b/>
          <w:sz w:val="24"/>
          <w:szCs w:val="24"/>
        </w:rPr>
        <w:lastRenderedPageBreak/>
        <w:br w:type="page"/>
      </w:r>
    </w:p>
    <w:bookmarkEnd w:id="0"/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4D50" w:rsidRPr="0073009C" w:rsidRDefault="007A4D50" w:rsidP="000F5350">
      <w:pPr>
        <w:spacing w:after="0"/>
        <w:rPr>
          <w:rFonts w:ascii="Times New Roman" w:hAnsi="Times New Roman"/>
          <w:sz w:val="24"/>
        </w:rPr>
      </w:pPr>
      <w:r>
        <w:separator/>
      </w:r>
    </w:p>
  </w:endnote>
  <w:endnote w:type="continuationSeparator" w:id="0">
    <w:p w:rsidR="007A4D50" w:rsidRPr="0073009C" w:rsidRDefault="007A4D50" w:rsidP="000F5350">
      <w:pPr>
        <w:spacing w:after="0"/>
        <w:rPr>
          <w:rFonts w:ascii="Times New Roman" w:hAnsi="Times New Roman"/>
          <w:sz w:val="24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4D50" w:rsidRPr="0073009C" w:rsidRDefault="007A4D50" w:rsidP="000F5350">
      <w:pPr>
        <w:spacing w:after="0"/>
        <w:rPr>
          <w:rFonts w:ascii="Times New Roman" w:hAnsi="Times New Roman"/>
          <w:sz w:val="24"/>
        </w:rPr>
      </w:pPr>
      <w:r>
        <w:separator/>
      </w:r>
    </w:p>
  </w:footnote>
  <w:footnote w:type="continuationSeparator" w:id="0">
    <w:p w:rsidR="007A4D50" w:rsidRPr="0073009C" w:rsidRDefault="007A4D50" w:rsidP="000F5350">
      <w:pPr>
        <w:spacing w:after="0"/>
        <w:rPr>
          <w:rFonts w:ascii="Times New Roman" w:hAnsi="Times New Roman"/>
          <w:sz w:val="24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AE5F00"/>
    <w:multiLevelType w:val="hybridMultilevel"/>
    <w:tmpl w:val="C2DAC468"/>
    <w:lvl w:ilvl="0" w:tplc="71EA9A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322B94"/>
    <w:multiLevelType w:val="hybridMultilevel"/>
    <w:tmpl w:val="439AC678"/>
    <w:lvl w:ilvl="0" w:tplc="2F8803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8223D20"/>
    <w:multiLevelType w:val="hybridMultilevel"/>
    <w:tmpl w:val="5922F60A"/>
    <w:lvl w:ilvl="0" w:tplc="CAF00F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D016182"/>
    <w:multiLevelType w:val="hybridMultilevel"/>
    <w:tmpl w:val="60B22960"/>
    <w:lvl w:ilvl="0" w:tplc="906633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FE96CF1"/>
    <w:multiLevelType w:val="hybridMultilevel"/>
    <w:tmpl w:val="F758A8D8"/>
    <w:lvl w:ilvl="0" w:tplc="32A67C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4908CF"/>
    <w:multiLevelType w:val="hybridMultilevel"/>
    <w:tmpl w:val="E29AD46A"/>
    <w:lvl w:ilvl="0" w:tplc="1EC02E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53B277C"/>
    <w:multiLevelType w:val="hybridMultilevel"/>
    <w:tmpl w:val="3926DF04"/>
    <w:lvl w:ilvl="0" w:tplc="6AD262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5"/>
  </w:num>
  <w:num w:numId="5">
    <w:abstractNumId w:val="6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3"/>
  <w:bordersDoNotSurroundHeader/>
  <w:bordersDoNotSurroundFooter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76AB1"/>
    <w:rsid w:val="000F5350"/>
    <w:rsid w:val="001A76E6"/>
    <w:rsid w:val="002B4F05"/>
    <w:rsid w:val="002C4061"/>
    <w:rsid w:val="00323B43"/>
    <w:rsid w:val="003D37D8"/>
    <w:rsid w:val="00426133"/>
    <w:rsid w:val="004358AB"/>
    <w:rsid w:val="004E73D6"/>
    <w:rsid w:val="00514CD9"/>
    <w:rsid w:val="005912DF"/>
    <w:rsid w:val="00732C2B"/>
    <w:rsid w:val="007A4D50"/>
    <w:rsid w:val="008B7726"/>
    <w:rsid w:val="00B81062"/>
    <w:rsid w:val="00D31D50"/>
    <w:rsid w:val="00DA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docId w15:val="{998D5914-1235-47F9-BE9C-4631430A7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F535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F5350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F535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F5350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B8106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E3F8903-95AF-406A-AAE5-E694C63FC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wathi R.</cp:lastModifiedBy>
  <cp:revision>8</cp:revision>
  <dcterms:created xsi:type="dcterms:W3CDTF">2008-09-11T17:20:00Z</dcterms:created>
  <dcterms:modified xsi:type="dcterms:W3CDTF">2021-12-27T04:59:00Z</dcterms:modified>
</cp:coreProperties>
</file>